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0EB72" w14:textId="77777777" w:rsidR="008A4768" w:rsidRPr="006022AA" w:rsidRDefault="008A4768" w:rsidP="008A476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ja-JP"/>
        </w:rPr>
      </w:pPr>
      <w:r w:rsidRPr="006022AA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Supplementary </w:t>
      </w:r>
      <w:r w:rsidRPr="006022AA">
        <w:rPr>
          <w:rFonts w:ascii="Times New Roman" w:hAnsi="Times New Roman" w:cs="Times New Roman"/>
          <w:sz w:val="24"/>
          <w:szCs w:val="24"/>
        </w:rPr>
        <w:t xml:space="preserve">Table </w:t>
      </w:r>
      <w:r w:rsidRPr="006022AA">
        <w:rPr>
          <w:rFonts w:ascii="Times New Roman" w:hAnsi="Times New Roman" w:cs="Times New Roman" w:hint="eastAsia"/>
          <w:sz w:val="24"/>
          <w:szCs w:val="24"/>
          <w:lang w:eastAsia="ja-JP"/>
        </w:rPr>
        <w:t>1</w:t>
      </w:r>
      <w:r w:rsidRPr="006022AA">
        <w:rPr>
          <w:rFonts w:ascii="Times New Roman" w:hAnsi="Times New Roman" w:cs="Times New Roman"/>
          <w:sz w:val="24"/>
          <w:szCs w:val="24"/>
        </w:rPr>
        <w:t xml:space="preserve">. </w:t>
      </w:r>
      <w:r w:rsidRPr="006022AA">
        <w:rPr>
          <w:rFonts w:ascii="Times New Roman" w:hAnsi="Times New Roman" w:cs="Times New Roman"/>
          <w:sz w:val="24"/>
          <w:szCs w:val="24"/>
          <w:lang w:eastAsia="ja-JP"/>
        </w:rPr>
        <w:t>Multivariable</w:t>
      </w:r>
      <w:r w:rsidRPr="006022AA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Pr="006022AA">
        <w:rPr>
          <w:rFonts w:ascii="Times New Roman" w:hAnsi="Times New Roman" w:cs="Times New Roman"/>
          <w:sz w:val="24"/>
          <w:szCs w:val="24"/>
        </w:rPr>
        <w:t>Cox regression of variables independently associated with survival</w:t>
      </w:r>
      <w:r w:rsidRPr="006022AA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in the non-effective group.</w:t>
      </w:r>
    </w:p>
    <w:tbl>
      <w:tblPr>
        <w:tblW w:w="6660" w:type="dxa"/>
        <w:jc w:val="center"/>
        <w:tblLayout w:type="fixed"/>
        <w:tblLook w:val="04A0" w:firstRow="1" w:lastRow="0" w:firstColumn="1" w:lastColumn="0" w:noHBand="0" w:noVBand="1"/>
      </w:tblPr>
      <w:tblGrid>
        <w:gridCol w:w="3240"/>
        <w:gridCol w:w="2070"/>
        <w:gridCol w:w="1350"/>
      </w:tblGrid>
      <w:tr w:rsidR="008A4768" w:rsidRPr="006022AA" w14:paraId="0558F502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35699B" w14:textId="77777777" w:rsidR="008A4768" w:rsidRPr="006022AA" w:rsidRDefault="008A4768" w:rsidP="00C0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211614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0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variate analysis</w:t>
            </w:r>
          </w:p>
        </w:tc>
      </w:tr>
      <w:tr w:rsidR="008A4768" w:rsidRPr="006022AA" w14:paraId="05DFB433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BF06B" w14:textId="77777777" w:rsidR="008A4768" w:rsidRPr="006022AA" w:rsidRDefault="008A4768" w:rsidP="00C0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Characteristic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31689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 95%CI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43B31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60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8A4768" w:rsidRPr="006022AA" w14:paraId="6E09C3A3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C37E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B71B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1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0.99, 1.0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2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543E1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415</w:t>
            </w:r>
          </w:p>
        </w:tc>
      </w:tr>
      <w:tr w:rsidR="008A4768" w:rsidRPr="006022AA" w14:paraId="5A066480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32733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3810F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AD267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768" w:rsidRPr="006022AA" w14:paraId="14961BC4" w14:textId="77777777" w:rsidTr="00C06F6D">
        <w:trPr>
          <w:trHeight w:val="34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A6D5A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1E0ED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EA5A9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768" w:rsidRPr="006022AA" w14:paraId="7FD15E80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D9BC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EF97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1.18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0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85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63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85C14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325</w:t>
            </w:r>
          </w:p>
        </w:tc>
      </w:tr>
      <w:tr w:rsidR="008A4768" w:rsidRPr="006022AA" w14:paraId="1B1F32B9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62A4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A PS</w:t>
            </w:r>
            <w:r w:rsidRPr="0060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lassific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F715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2C1BC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768" w:rsidRPr="006022AA" w14:paraId="6C721005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9AC7D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0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assification, </w:t>
            </w:r>
            <w:r w:rsidRPr="006022AA">
              <w:rPr>
                <w:rFonts w:ascii="Times New Roman" w:hAnsi="Times New Roman" w:cs="Times New Roman"/>
                <w:sz w:val="24"/>
              </w:rPr>
              <w:t>≤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B039D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66D75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768" w:rsidRPr="006022AA" w14:paraId="7380B558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D8D05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0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assification, 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gt;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7E6BC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17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0.84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64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BA61E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0.350</w:t>
            </w:r>
          </w:p>
        </w:tc>
      </w:tr>
      <w:tr w:rsidR="008A4768" w:rsidRPr="006022AA" w14:paraId="185CF0D9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9F91D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 of surger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6A906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F1CB3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768" w:rsidRPr="006022AA" w14:paraId="032FE406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064F0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000-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D1630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928D3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768" w:rsidRPr="006022AA" w14:paraId="562A2FA5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B6496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011-20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EC75A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.95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0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69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31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2B803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750</w:t>
            </w:r>
          </w:p>
        </w:tc>
      </w:tr>
      <w:tr w:rsidR="008A4768" w:rsidRPr="006022AA" w14:paraId="063084C6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29DA4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rrho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6681B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4B13E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A4768" w:rsidRPr="006022AA" w14:paraId="72572B44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24CF7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F5993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C3EEE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768" w:rsidRPr="006022AA" w14:paraId="7CAD9702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3C4D2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25C2C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47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1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01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2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14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6BA15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0.046</w:t>
            </w:r>
          </w:p>
        </w:tc>
      </w:tr>
      <w:tr w:rsidR="008A4768" w:rsidRPr="006022AA" w14:paraId="550D9AF9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730B2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oadjuvant chemotherap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3F801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E01F3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A4768" w:rsidRPr="006022AA" w14:paraId="6F82EDEE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F182E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F4865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9208F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768" w:rsidRPr="006022AA" w14:paraId="433ACCDF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EB774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09783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1.32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0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.65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2.65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1432C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442</w:t>
            </w:r>
          </w:p>
        </w:tc>
      </w:tr>
      <w:tr w:rsidR="008A4768" w:rsidRPr="006022AA" w14:paraId="5BEC95E2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5157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19-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757A3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9EAAC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A4768" w:rsidRPr="006022AA" w14:paraId="5168925B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EF14B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&lt; 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 ng/m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B9D30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A3D91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768" w:rsidRPr="006022AA" w14:paraId="23B28EED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38D1E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bookmarkStart w:id="0" w:name="_Hlk175222179"/>
            <w:r w:rsidRPr="0060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≥ 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60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 ng/mL</w:t>
            </w:r>
            <w:bookmarkEnd w:id="0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98C7D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19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0.75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1.91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F9A63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460</w:t>
            </w:r>
          </w:p>
        </w:tc>
      </w:tr>
      <w:tr w:rsidR="008A4768" w:rsidRPr="006022AA" w14:paraId="0EB048E5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1CE1A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Unknow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C712B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13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0.82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56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E6186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439</w:t>
            </w:r>
          </w:p>
        </w:tc>
      </w:tr>
      <w:tr w:rsidR="008A4768" w:rsidRPr="006022AA" w14:paraId="511421ED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92C4C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ical procedu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50E70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7CCAE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768" w:rsidRPr="006022AA" w14:paraId="5A0B3BD1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65E76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inor hepatectom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294C8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2942C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768" w:rsidRPr="006022AA" w14:paraId="2798826D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2A70D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ajor hepatectom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F8DAB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0.74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0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53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05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A9AFC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095</w:t>
            </w:r>
          </w:p>
        </w:tc>
      </w:tr>
      <w:tr w:rsidR="008A4768" w:rsidRPr="006022AA" w14:paraId="40C0A8C3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05103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0A984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16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1.02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32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42D74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21</w:t>
            </w:r>
          </w:p>
        </w:tc>
      </w:tr>
      <w:tr w:rsidR="008A4768" w:rsidRPr="006022AA" w14:paraId="743D0607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1710B7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logical T stage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E90816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03E7F209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768" w:rsidRPr="006022AA" w14:paraId="51790CB0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1D34AD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1/T2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7AADAF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3065EE70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768" w:rsidRPr="006022AA" w14:paraId="422AB99D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E89926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3/T4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481F26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1.14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0.77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69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0ADFAE34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515</w:t>
            </w:r>
          </w:p>
        </w:tc>
      </w:tr>
      <w:tr w:rsidR="008A4768" w:rsidRPr="006022AA" w14:paraId="2E812524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1F82C4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vascular invasion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E88506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76441FB4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768" w:rsidRPr="006022AA" w14:paraId="22293CB4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7AAD85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5FA02F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1B90EEE3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768" w:rsidRPr="006022AA" w14:paraId="7DD48324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0A8EBF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Yes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13088E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11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0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.74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66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603C2140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607</w:t>
            </w:r>
          </w:p>
        </w:tc>
      </w:tr>
      <w:tr w:rsidR="008A4768" w:rsidRPr="006022AA" w14:paraId="7E40410D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B7F5AF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rphologic type, 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593349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311142E6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768" w:rsidRPr="006022AA" w14:paraId="15937D3D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0C8537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F, IG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5F3B44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21716098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768" w:rsidRPr="006022AA" w14:paraId="5602CD20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3854B7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bookmarkStart w:id="1" w:name="_Hlk175222491"/>
            <w:r w:rsidRPr="0060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/MF+PI</w:t>
            </w:r>
            <w:bookmarkEnd w:id="1"/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16DC3A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90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1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22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2.97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6A0B7E8D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05</w:t>
            </w:r>
          </w:p>
        </w:tc>
      </w:tr>
      <w:tr w:rsidR="008A4768" w:rsidRPr="006022AA" w14:paraId="4968CF2B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841FAA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e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BF8AD6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1E3DF18F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768" w:rsidRPr="006022AA" w14:paraId="39A834F0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E084C1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Well/moderate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51BBAD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0E99B457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768" w:rsidRPr="006022AA" w14:paraId="5985B4B3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03B209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60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/undifferentiated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D1A462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1.57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1.00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2.47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7A9C4EBD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050</w:t>
            </w:r>
          </w:p>
        </w:tc>
      </w:tr>
      <w:tr w:rsidR="008A4768" w:rsidRPr="006022AA" w14:paraId="5A1552A0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722398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neural invasion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CC85FE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033D19D9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768" w:rsidRPr="006022AA" w14:paraId="0C42CCB3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0FB830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1A0825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16B72CEA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768" w:rsidRPr="006022AA" w14:paraId="242E7928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B3B1A3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Yes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B2A668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25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0.8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3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90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49A6EF13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290</w:t>
            </w:r>
          </w:p>
        </w:tc>
      </w:tr>
      <w:tr w:rsidR="008A4768" w:rsidRPr="006022AA" w14:paraId="6F519AD2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EAB16D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gin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A5576C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5D17A63F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768" w:rsidRPr="006022AA" w14:paraId="50C936A9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AD659F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R0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205E01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37C30CA7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768" w:rsidRPr="006022AA" w14:paraId="08356434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42E2FC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R1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0AC578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28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0.88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86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17468A54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193</w:t>
            </w:r>
          </w:p>
        </w:tc>
      </w:tr>
      <w:tr w:rsidR="008A4768" w:rsidRPr="006022AA" w14:paraId="6FCD43C4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51CE66" w14:textId="77777777" w:rsidR="008A4768" w:rsidRPr="006022AA" w:rsidRDefault="008A4768" w:rsidP="00C06F6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vant chemotherapy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67D8AC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4EF0327A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768" w:rsidRPr="006022AA" w14:paraId="6862959F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ADA10D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084A77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291D696F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768" w:rsidRPr="006022AA" w14:paraId="3530392A" w14:textId="77777777" w:rsidTr="00C06F6D">
        <w:trPr>
          <w:trHeight w:val="291"/>
          <w:jc w:val="center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12EDD9" w14:textId="77777777" w:rsidR="008A4768" w:rsidRPr="006022AA" w:rsidRDefault="008A4768" w:rsidP="00C06F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3B65B0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.93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0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66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1.32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B8F232" w14:textId="77777777" w:rsidR="008A4768" w:rsidRPr="006022AA" w:rsidRDefault="008A4768" w:rsidP="00C06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ja-JP"/>
              </w:rPr>
              <w:t>701</w:t>
            </w:r>
          </w:p>
        </w:tc>
      </w:tr>
    </w:tbl>
    <w:p w14:paraId="160DC14C" w14:textId="6E1EC394" w:rsidR="008A4768" w:rsidRPr="006022AA" w:rsidRDefault="008A4768" w:rsidP="008A4768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6022A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SA PS</w:t>
      </w:r>
      <w:r w:rsidRPr="006022AA">
        <w:rPr>
          <w:rFonts w:ascii="Times New Roman" w:hAnsi="Times New Roman" w:cs="Times New Roman"/>
          <w:sz w:val="24"/>
          <w:szCs w:val="24"/>
          <w:vertAlign w:val="superscript"/>
        </w:rPr>
        <w:t xml:space="preserve">, American Society of Anesthesiologists Physical Status; </w:t>
      </w:r>
      <w:r w:rsidRPr="006022A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A19-9</w:t>
      </w:r>
      <w:r w:rsidRPr="006022AA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6022A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Carbohydrate antigen;</w:t>
      </w:r>
      <w:r w:rsidRPr="006022A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022A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TBS</w:t>
      </w:r>
      <w:r w:rsidRPr="006022AA">
        <w:rPr>
          <w:rFonts w:ascii="Times New Roman" w:hAnsi="Times New Roman" w:cs="Times New Roman"/>
          <w:sz w:val="24"/>
          <w:szCs w:val="24"/>
          <w:vertAlign w:val="superscript"/>
        </w:rPr>
        <w:t xml:space="preserve">, Tumor burden score; </w:t>
      </w:r>
      <w:r w:rsidRPr="006022AA">
        <w:rPr>
          <w:rFonts w:ascii="Times New Roman" w:hAnsi="Times New Roman" w:cs="Times New Roman"/>
          <w:b/>
          <w:bCs/>
          <w:sz w:val="24"/>
          <w:vertAlign w:val="superscript"/>
        </w:rPr>
        <w:t xml:space="preserve">MF, </w:t>
      </w:r>
      <w:r w:rsidRPr="006022AA">
        <w:rPr>
          <w:rFonts w:ascii="Times New Roman" w:hAnsi="Times New Roman" w:cs="Times New Roman"/>
          <w:sz w:val="24"/>
          <w:vertAlign w:val="superscript"/>
        </w:rPr>
        <w:t xml:space="preserve">mass-forming; </w:t>
      </w:r>
      <w:r w:rsidRPr="006022AA">
        <w:rPr>
          <w:rFonts w:ascii="Times New Roman" w:hAnsi="Times New Roman" w:cs="Times New Roman"/>
          <w:b/>
          <w:bCs/>
          <w:sz w:val="24"/>
          <w:vertAlign w:val="superscript"/>
        </w:rPr>
        <w:t>IG,</w:t>
      </w:r>
      <w:r w:rsidRPr="006022AA">
        <w:rPr>
          <w:rFonts w:ascii="Times New Roman" w:hAnsi="Times New Roman" w:cs="Times New Roman"/>
          <w:sz w:val="24"/>
          <w:vertAlign w:val="superscript"/>
        </w:rPr>
        <w:t xml:space="preserve"> intraductal growth</w:t>
      </w:r>
      <w:r w:rsidRPr="006022AA">
        <w:rPr>
          <w:rFonts w:ascii="Times New Roman" w:hAnsi="Times New Roman" w:cs="Times New Roman" w:hint="eastAsia"/>
          <w:sz w:val="24"/>
          <w:vertAlign w:val="superscript"/>
          <w:lang w:eastAsia="ja-JP"/>
        </w:rPr>
        <w:t>;</w:t>
      </w:r>
      <w:r w:rsidRPr="006022A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PI</w:t>
      </w:r>
      <w:r w:rsidRPr="006022A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6022A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6022AA">
        <w:rPr>
          <w:rFonts w:ascii="Times New Roman" w:hAnsi="Times New Roman" w:cs="Times New Roman"/>
          <w:sz w:val="24"/>
          <w:szCs w:val="24"/>
          <w:vertAlign w:val="superscript"/>
        </w:rPr>
        <w:t>periductal infiltrating</w:t>
      </w:r>
    </w:p>
    <w:p w14:paraId="2D41FDC7" w14:textId="77777777" w:rsidR="008A4768" w:rsidRPr="006022AA" w:rsidRDefault="008A4768">
      <w:pPr>
        <w:spacing w:line="278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6022AA">
        <w:rPr>
          <w:rFonts w:ascii="Times New Roman" w:hAnsi="Times New Roman" w:cs="Times New Roman"/>
          <w:sz w:val="24"/>
          <w:szCs w:val="24"/>
          <w:vertAlign w:val="superscript"/>
        </w:rPr>
        <w:br w:type="page"/>
      </w:r>
    </w:p>
    <w:p w14:paraId="29181CC5" w14:textId="4EF8B5F6" w:rsidR="007E54BF" w:rsidRPr="006022AA" w:rsidRDefault="007E54BF" w:rsidP="007E54B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022AA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Pr="006022AA">
        <w:rPr>
          <w:rFonts w:ascii="Times New Roman" w:hAnsi="Times New Roman" w:cs="Times New Roman" w:hint="eastAsia"/>
          <w:sz w:val="24"/>
          <w:szCs w:val="24"/>
          <w:lang w:eastAsia="ja-JP"/>
        </w:rPr>
        <w:t>ry</w:t>
      </w:r>
      <w:r w:rsidRPr="006022AA">
        <w:rPr>
          <w:rFonts w:ascii="Times New Roman" w:hAnsi="Times New Roman" w:cs="Times New Roman"/>
          <w:sz w:val="24"/>
          <w:szCs w:val="24"/>
        </w:rPr>
        <w:t xml:space="preserve"> Table </w:t>
      </w:r>
      <w:r w:rsidR="008A4768" w:rsidRPr="006022AA">
        <w:rPr>
          <w:rFonts w:ascii="Times New Roman" w:hAnsi="Times New Roman" w:cs="Times New Roman" w:hint="eastAsia"/>
          <w:sz w:val="24"/>
          <w:szCs w:val="24"/>
          <w:lang w:eastAsia="ja-JP"/>
        </w:rPr>
        <w:t>2</w:t>
      </w:r>
      <w:r w:rsidRPr="006022AA">
        <w:rPr>
          <w:rFonts w:ascii="Times New Roman" w:hAnsi="Times New Roman" w:cs="Times New Roman"/>
          <w:sz w:val="24"/>
          <w:szCs w:val="24"/>
        </w:rPr>
        <w:t>. Background characteristics of propensity score-matched study patients stratified receipt of adjuvant chemotherapy.</w:t>
      </w:r>
    </w:p>
    <w:tbl>
      <w:tblPr>
        <w:tblW w:w="9720" w:type="dxa"/>
        <w:jc w:val="center"/>
        <w:tblLook w:val="04A0" w:firstRow="1" w:lastRow="0" w:firstColumn="1" w:lastColumn="0" w:noHBand="0" w:noVBand="1"/>
      </w:tblPr>
      <w:tblGrid>
        <w:gridCol w:w="4590"/>
        <w:gridCol w:w="2250"/>
        <w:gridCol w:w="1890"/>
        <w:gridCol w:w="990"/>
      </w:tblGrid>
      <w:tr w:rsidR="007E54BF" w:rsidRPr="006022AA" w14:paraId="68AD9920" w14:textId="77777777" w:rsidTr="004879C6">
        <w:trPr>
          <w:trHeight w:val="290"/>
          <w:jc w:val="center"/>
        </w:trPr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8B1C" w14:textId="77777777" w:rsidR="007E54BF" w:rsidRPr="006022AA" w:rsidRDefault="007E54BF" w:rsidP="00487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66F9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C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21F8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3F3D2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D</w:t>
            </w:r>
          </w:p>
        </w:tc>
      </w:tr>
      <w:tr w:rsidR="007E54BF" w:rsidRPr="006022AA" w14:paraId="37F4F48E" w14:textId="77777777" w:rsidTr="004879C6">
        <w:trPr>
          <w:trHeight w:val="290"/>
          <w:jc w:val="center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858A8" w14:textId="77777777" w:rsidR="007E54BF" w:rsidRPr="006022AA" w:rsidRDefault="007E54BF" w:rsidP="00487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E24C9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= 39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6013F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= 3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A99A4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54BF" w:rsidRPr="006022AA" w14:paraId="16C96C86" w14:textId="77777777" w:rsidTr="004879C6">
        <w:trPr>
          <w:trHeight w:val="29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CC78" w14:textId="77777777" w:rsidR="007E54BF" w:rsidRPr="006022AA" w:rsidRDefault="007E54BF" w:rsidP="004879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e, </w:t>
            </w:r>
            <w:r w:rsidRPr="006022AA">
              <w:rPr>
                <w:rFonts w:ascii="Times New Roman" w:hAnsi="Times New Roman" w:cs="Times New Roman"/>
                <w:sz w:val="24"/>
                <w:szCs w:val="24"/>
              </w:rPr>
              <w:t>y,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dian (IQR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EC1D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[50, 7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EA2D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 [53, 69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8B1CB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7E54BF" w:rsidRPr="006022AA" w14:paraId="0AA60D67" w14:textId="77777777" w:rsidTr="004879C6">
        <w:trPr>
          <w:trHeight w:val="29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17DD" w14:textId="77777777" w:rsidR="007E54BF" w:rsidRPr="006022AA" w:rsidRDefault="007E54BF" w:rsidP="004879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, male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4232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 (51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2187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 (52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3F5B5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7E54BF" w:rsidRPr="006022AA" w14:paraId="04A02D3E" w14:textId="77777777" w:rsidTr="004879C6">
        <w:trPr>
          <w:trHeight w:val="29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EA6F" w14:textId="59C8E56D" w:rsidR="007E54BF" w:rsidRPr="006022AA" w:rsidRDefault="007E54BF" w:rsidP="004879C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A- PS</w:t>
            </w:r>
            <w:r w:rsidRPr="0060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lassification, &gt;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2</w:t>
            </w:r>
            <w:r w:rsidR="00302405"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58C6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 (53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8377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 (51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C3668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  <w:tr w:rsidR="007E54BF" w:rsidRPr="006022AA" w14:paraId="2FCE7718" w14:textId="77777777" w:rsidTr="004879C6">
        <w:trPr>
          <w:trHeight w:val="29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467F0" w14:textId="28357AF3" w:rsidR="007E54BF" w:rsidRPr="006022AA" w:rsidRDefault="007E54BF" w:rsidP="004879C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 of surgery, 2011-202</w:t>
            </w:r>
            <w:r w:rsidR="00A95977"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40F72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 (59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1572B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 (62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9BC6D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</w:tr>
      <w:tr w:rsidR="007E54BF" w:rsidRPr="006022AA" w14:paraId="311F531F" w14:textId="77777777" w:rsidTr="004879C6">
        <w:trPr>
          <w:trHeight w:val="29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B90DD" w14:textId="77777777" w:rsidR="007E54BF" w:rsidRPr="006022AA" w:rsidRDefault="007E54BF" w:rsidP="004879C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rrhosis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12A28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(13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AF907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11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059BB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</w:tr>
      <w:tr w:rsidR="007E54BF" w:rsidRPr="006022AA" w14:paraId="705D116A" w14:textId="77777777" w:rsidTr="004879C6">
        <w:trPr>
          <w:trHeight w:val="29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48D3A" w14:textId="77777777" w:rsidR="007E54BF" w:rsidRPr="006022AA" w:rsidRDefault="007E54BF" w:rsidP="004879C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oadjuvant chemotherapy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AB00E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9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0D597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(11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EC6CA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</w:tr>
      <w:tr w:rsidR="007E54BF" w:rsidRPr="006022AA" w14:paraId="0BEC51F2" w14:textId="77777777" w:rsidTr="004879C6">
        <w:trPr>
          <w:trHeight w:val="29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0E23" w14:textId="31A17ED3" w:rsidR="007E54BF" w:rsidRPr="006022AA" w:rsidRDefault="007E54BF" w:rsidP="004879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19-9</w:t>
            </w:r>
            <w:r w:rsidR="00EB4DDA"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2DA7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50D0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9F9AE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7E54BF" w:rsidRPr="006022AA" w14:paraId="23282D29" w14:textId="77777777" w:rsidTr="004879C6">
        <w:trPr>
          <w:trHeight w:val="29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5A34" w14:textId="77777777" w:rsidR="007E54BF" w:rsidRPr="006022AA" w:rsidRDefault="007E54BF" w:rsidP="004879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&lt;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1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 ng/m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3398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 (47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F242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 (45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CEB5FA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54BF" w:rsidRPr="006022AA" w14:paraId="0AE45521" w14:textId="77777777" w:rsidTr="004879C6">
        <w:trPr>
          <w:trHeight w:val="29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429A" w14:textId="77777777" w:rsidR="007E54BF" w:rsidRPr="006022AA" w:rsidRDefault="007E54BF" w:rsidP="004879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60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</w:t>
            </w: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1</w:t>
            </w:r>
            <w:r w:rsidRPr="0060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g/m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FD71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 (25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9652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 (27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5A7917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54BF" w:rsidRPr="006022AA" w14:paraId="3D10F74C" w14:textId="77777777" w:rsidTr="004879C6">
        <w:trPr>
          <w:trHeight w:val="29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8A6F" w14:textId="77777777" w:rsidR="007E54BF" w:rsidRPr="006022AA" w:rsidRDefault="007E54BF" w:rsidP="004879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AE0D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 (27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E796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 (27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4B4E8B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54BF" w:rsidRPr="006022AA" w14:paraId="783EA6E6" w14:textId="77777777" w:rsidTr="004879C6">
        <w:trPr>
          <w:trHeight w:val="29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BFF6B" w14:textId="77777777" w:rsidR="007E54BF" w:rsidRPr="006022AA" w:rsidRDefault="007E54BF" w:rsidP="004879C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hepatectomy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2796C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 (76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8FE00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 (76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510B5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18</w:t>
            </w:r>
          </w:p>
        </w:tc>
      </w:tr>
      <w:tr w:rsidR="007E54BF" w:rsidRPr="006022AA" w14:paraId="7B31853E" w14:textId="77777777" w:rsidTr="004879C6">
        <w:trPr>
          <w:trHeight w:val="29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B9C5" w14:textId="77777777" w:rsidR="007E54BF" w:rsidRPr="006022AA" w:rsidRDefault="007E54BF" w:rsidP="004879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ple regions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89EB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 (18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BD90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 (17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3F1D6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7E54BF" w:rsidRPr="006022AA" w14:paraId="57CA7E69" w14:textId="77777777" w:rsidTr="004879C6">
        <w:trPr>
          <w:trHeight w:val="29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87F2" w14:textId="77777777" w:rsidR="007E54BF" w:rsidRPr="006022AA" w:rsidRDefault="007E54BF" w:rsidP="004879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or size, cm, median (IQR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2276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 [4.0, 8.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D0A5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 [4.0, 8.2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04A98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7E54BF" w:rsidRPr="006022AA" w14:paraId="368419B1" w14:textId="77777777" w:rsidTr="004879C6">
        <w:trPr>
          <w:trHeight w:val="29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07025" w14:textId="77777777" w:rsidR="007E54BF" w:rsidRPr="006022AA" w:rsidRDefault="007E54BF" w:rsidP="004879C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S, median (IQR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AE16F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 [4.1, 8.8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71653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 [4.2, 8.8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02E10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7E54BF" w:rsidRPr="006022AA" w14:paraId="052E841B" w14:textId="77777777" w:rsidTr="004879C6">
        <w:trPr>
          <w:trHeight w:val="29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EE73A" w14:textId="77777777" w:rsidR="007E54BF" w:rsidRPr="006022AA" w:rsidRDefault="007E54BF" w:rsidP="004879C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logical T3/T4 stage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95971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 (37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8EE76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 (38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0F75C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7E54BF" w:rsidRPr="006022AA" w14:paraId="1CC668CA" w14:textId="77777777" w:rsidTr="004879C6">
        <w:trPr>
          <w:trHeight w:val="29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EA0B3" w14:textId="77777777" w:rsidR="007E54BF" w:rsidRPr="006022AA" w:rsidRDefault="007E54BF" w:rsidP="004879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logical N stage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7E943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CA14F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511BD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</w:tr>
      <w:tr w:rsidR="007E54BF" w:rsidRPr="006022AA" w14:paraId="2AC6F533" w14:textId="77777777" w:rsidTr="004879C6">
        <w:trPr>
          <w:trHeight w:val="29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EC642" w14:textId="77777777" w:rsidR="007E54BF" w:rsidRPr="006022AA" w:rsidRDefault="007E54BF" w:rsidP="004879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88049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 (41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E2DBD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 (38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D857E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54BF" w:rsidRPr="006022AA" w14:paraId="33C5D228" w14:textId="77777777" w:rsidTr="004879C6">
        <w:trPr>
          <w:trHeight w:val="29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96D1F" w14:textId="77777777" w:rsidR="007E54BF" w:rsidRPr="006022AA" w:rsidRDefault="007E54BF" w:rsidP="004879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C1A50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 (27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A3B4E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(30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1DF07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54BF" w:rsidRPr="006022AA" w14:paraId="79BFF7CE" w14:textId="77777777" w:rsidTr="004879C6">
        <w:trPr>
          <w:trHeight w:val="29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C0E5D" w14:textId="77777777" w:rsidR="007E54BF" w:rsidRPr="006022AA" w:rsidRDefault="007E54BF" w:rsidP="004879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FEAB7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(30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C3BA7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 (31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97952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54BF" w:rsidRPr="006022AA" w14:paraId="65C0851B" w14:textId="77777777" w:rsidTr="004879C6">
        <w:trPr>
          <w:trHeight w:val="29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2A2CE" w14:textId="77777777" w:rsidR="007E54BF" w:rsidRPr="006022AA" w:rsidRDefault="007E54BF" w:rsidP="004879C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vascular invasion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C942D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 (40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D45EE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 (41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0B584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7E54BF" w:rsidRPr="006022AA" w14:paraId="17930976" w14:textId="77777777" w:rsidTr="004879C6">
        <w:trPr>
          <w:trHeight w:val="29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F5C43" w14:textId="77777777" w:rsidR="007E54BF" w:rsidRPr="006022AA" w:rsidRDefault="007E54BF" w:rsidP="004879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ologic type, PI/MF+PI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34F0E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 (19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CA852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 (22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242A2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</w:tr>
      <w:tr w:rsidR="007E54BF" w:rsidRPr="006022AA" w14:paraId="2FD9F447" w14:textId="77777777" w:rsidTr="004879C6">
        <w:trPr>
          <w:trHeight w:val="29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EA7B7" w14:textId="77777777" w:rsidR="007E54BF" w:rsidRPr="006022AA" w:rsidRDefault="007E54BF" w:rsidP="004879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e, poor/undifferentiated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50BFF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 (24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9FA80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 (23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BB134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7E54BF" w:rsidRPr="006022AA" w14:paraId="1D5AB5C3" w14:textId="77777777" w:rsidTr="004879C6">
        <w:trPr>
          <w:trHeight w:val="290"/>
          <w:jc w:val="center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7D2035" w14:textId="26BA92D2" w:rsidR="007E54BF" w:rsidRPr="006022AA" w:rsidRDefault="007E54BF" w:rsidP="004879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neural invasion</w:t>
            </w:r>
            <w:r w:rsidR="00A95977"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4977FA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 (31.4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8CB325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 (33.2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5FC1800F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7E54BF" w:rsidRPr="006022AA" w14:paraId="04E586F7" w14:textId="77777777" w:rsidTr="004879C6">
        <w:trPr>
          <w:trHeight w:val="290"/>
          <w:jc w:val="center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FBCC69" w14:textId="77777777" w:rsidR="007E54BF" w:rsidRPr="006022AA" w:rsidRDefault="007E54BF" w:rsidP="004879C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gin</w:t>
            </w: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positive, n (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DDB86D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 (20.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F91718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 (20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F7EA55" w14:textId="77777777" w:rsidR="007E54BF" w:rsidRPr="006022AA" w:rsidRDefault="007E54BF" w:rsidP="00487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2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</w:tbl>
    <w:p w14:paraId="6B247A3C" w14:textId="10C5388C" w:rsidR="005534E7" w:rsidRDefault="007E54BF" w:rsidP="008A4768">
      <w:r w:rsidRPr="006022A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C</w:t>
      </w:r>
      <w:r w:rsidRPr="006022AA">
        <w:rPr>
          <w:rFonts w:ascii="Times New Roman" w:hAnsi="Times New Roman" w:cs="Times New Roman"/>
          <w:sz w:val="24"/>
          <w:szCs w:val="24"/>
          <w:vertAlign w:val="superscript"/>
        </w:rPr>
        <w:t xml:space="preserve">, adjuvant chemotherapy; </w:t>
      </w:r>
      <w:r w:rsidRPr="006022A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SA PS</w:t>
      </w:r>
      <w:r w:rsidRPr="006022AA">
        <w:rPr>
          <w:rFonts w:ascii="Times New Roman" w:hAnsi="Times New Roman" w:cs="Times New Roman"/>
          <w:sz w:val="24"/>
          <w:szCs w:val="24"/>
          <w:vertAlign w:val="superscript"/>
        </w:rPr>
        <w:t xml:space="preserve">, American Society of Anesthesiologists Physical Status; </w:t>
      </w:r>
      <w:r w:rsidRPr="006022A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A19-9</w:t>
      </w:r>
      <w:r w:rsidRPr="006022AA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6022A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Carbohydrate antigen;</w:t>
      </w:r>
      <w:r w:rsidRPr="006022A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022A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TBS</w:t>
      </w:r>
      <w:r w:rsidRPr="006022AA">
        <w:rPr>
          <w:rFonts w:ascii="Times New Roman" w:hAnsi="Times New Roman" w:cs="Times New Roman"/>
          <w:sz w:val="24"/>
          <w:szCs w:val="24"/>
          <w:vertAlign w:val="superscript"/>
        </w:rPr>
        <w:t xml:space="preserve">, Tumor burden score; </w:t>
      </w:r>
      <w:r w:rsidRPr="006022A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PI/MF+PI</w:t>
      </w:r>
      <w:r w:rsidRPr="006022A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6022A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6022AA">
        <w:rPr>
          <w:rFonts w:ascii="Times New Roman" w:hAnsi="Times New Roman" w:cs="Times New Roman"/>
          <w:sz w:val="24"/>
          <w:szCs w:val="24"/>
          <w:vertAlign w:val="superscript"/>
        </w:rPr>
        <w:t>periductal infiltrating/ mass forming plus periductal infiltrating</w:t>
      </w:r>
      <w:bookmarkStart w:id="2" w:name="_GoBack"/>
      <w:bookmarkEnd w:id="2"/>
    </w:p>
    <w:sectPr w:rsidR="005534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5C950E" w14:textId="77777777" w:rsidR="006F2A07" w:rsidRDefault="006F2A07" w:rsidP="00D8071A">
      <w:pPr>
        <w:spacing w:after="0" w:line="240" w:lineRule="auto"/>
      </w:pPr>
      <w:r>
        <w:separator/>
      </w:r>
    </w:p>
  </w:endnote>
  <w:endnote w:type="continuationSeparator" w:id="0">
    <w:p w14:paraId="59B34809" w14:textId="77777777" w:rsidR="006F2A07" w:rsidRDefault="006F2A07" w:rsidP="00D807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A02FF7" w14:textId="77777777" w:rsidR="006F2A07" w:rsidRDefault="006F2A07" w:rsidP="00D8071A">
      <w:pPr>
        <w:spacing w:after="0" w:line="240" w:lineRule="auto"/>
      </w:pPr>
      <w:r>
        <w:separator/>
      </w:r>
    </w:p>
  </w:footnote>
  <w:footnote w:type="continuationSeparator" w:id="0">
    <w:p w14:paraId="65755186" w14:textId="77777777" w:rsidR="006F2A07" w:rsidRDefault="006F2A07" w:rsidP="00D807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75C"/>
    <w:rsid w:val="0010612C"/>
    <w:rsid w:val="00302405"/>
    <w:rsid w:val="005532B3"/>
    <w:rsid w:val="005534E7"/>
    <w:rsid w:val="006022AA"/>
    <w:rsid w:val="0062270F"/>
    <w:rsid w:val="006875F4"/>
    <w:rsid w:val="006F2A07"/>
    <w:rsid w:val="0071475C"/>
    <w:rsid w:val="007E54BF"/>
    <w:rsid w:val="008A4768"/>
    <w:rsid w:val="008E6E94"/>
    <w:rsid w:val="00A16DD0"/>
    <w:rsid w:val="00A95977"/>
    <w:rsid w:val="00AB5B32"/>
    <w:rsid w:val="00B62CC7"/>
    <w:rsid w:val="00D8071A"/>
    <w:rsid w:val="00EA4D08"/>
    <w:rsid w:val="00EB4DDA"/>
    <w:rsid w:val="00F25C21"/>
    <w:rsid w:val="00F80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289FBF3"/>
  <w15:chartTrackingRefBased/>
  <w15:docId w15:val="{2D4EE67D-B468-4813-B916-083DA2329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4BF"/>
    <w:pPr>
      <w:spacing w:line="259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47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7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475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475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475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475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475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475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475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7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7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47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47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47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47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47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47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47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47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47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475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47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475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47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475C"/>
    <w:pPr>
      <w:spacing w:line="278" w:lineRule="auto"/>
      <w:ind w:left="720"/>
      <w:contextualSpacing/>
    </w:pPr>
    <w:rPr>
      <w:kern w:val="2"/>
      <w:sz w:val="24"/>
      <w:szCs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47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47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47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475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8071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8071A"/>
    <w:rPr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8071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8071A"/>
    <w:rPr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447</Words>
  <Characters>2584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shima, Jun</dc:creator>
  <cp:keywords/>
  <dc:description/>
  <cp:lastModifiedBy>Deepika S Subramaniam</cp:lastModifiedBy>
  <cp:revision>9</cp:revision>
  <dcterms:created xsi:type="dcterms:W3CDTF">2024-09-18T21:38:00Z</dcterms:created>
  <dcterms:modified xsi:type="dcterms:W3CDTF">2025-02-08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070c17b807344cc72da103692135c5d104106b729d56640812b2e2d24618aa</vt:lpwstr>
  </property>
</Properties>
</file>